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21B18" w14:textId="77777777" w:rsidR="00BD71FF" w:rsidRDefault="00BD71FF" w:rsidP="00BD71FF">
      <w:pPr>
        <w:spacing w:after="0"/>
        <w:rPr>
          <w:rFonts w:eastAsia="Times New Roman" w:cs="Times New Roman"/>
          <w:b/>
          <w:color w:val="000000"/>
          <w:szCs w:val="24"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1620"/>
        <w:gridCol w:w="3150"/>
        <w:gridCol w:w="2070"/>
        <w:gridCol w:w="2610"/>
      </w:tblGrid>
      <w:tr w:rsidR="00BD71FF" w:rsidRPr="00417C9D" w14:paraId="469CA9B3" w14:textId="77777777" w:rsidTr="000350B7">
        <w:trPr>
          <w:trHeight w:val="300"/>
        </w:trPr>
        <w:tc>
          <w:tcPr>
            <w:tcW w:w="945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614E7" w14:textId="77777777" w:rsidR="00BD71FF" w:rsidRPr="00D32880" w:rsidRDefault="00BD71FF" w:rsidP="000350B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pplementary T</w:t>
            </w:r>
            <w:r w:rsidRPr="00417C9D">
              <w:rPr>
                <w:b/>
                <w:color w:val="000000"/>
              </w:rPr>
              <w:t xml:space="preserve">able </w:t>
            </w:r>
            <w:r>
              <w:rPr>
                <w:b/>
                <w:color w:val="000000"/>
              </w:rPr>
              <w:t>5</w:t>
            </w:r>
            <w:r w:rsidRPr="00417C9D">
              <w:rPr>
                <w:b/>
                <w:color w:val="000000"/>
              </w:rPr>
              <w:t xml:space="preserve">. Behavioral Data by Group and Task </w:t>
            </w:r>
          </w:p>
        </w:tc>
      </w:tr>
      <w:tr w:rsidR="00BD71FF" w:rsidRPr="00417C9D" w14:paraId="11615F71" w14:textId="77777777" w:rsidTr="000350B7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71252" w14:textId="77777777" w:rsidR="00BD71FF" w:rsidRPr="00417C9D" w:rsidRDefault="00BD71FF" w:rsidP="000350B7"/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6828C" w14:textId="77777777" w:rsidR="00BD71FF" w:rsidRPr="00417C9D" w:rsidRDefault="00BD71FF" w:rsidP="000350B7"/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AF586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Accuracy M (SD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9FD26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Reaction Time M (SD)</w:t>
            </w:r>
          </w:p>
        </w:tc>
      </w:tr>
      <w:tr w:rsidR="00BD71FF" w:rsidRPr="00417C9D" w14:paraId="0AD7C172" w14:textId="77777777" w:rsidTr="000350B7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73436" w14:textId="77777777" w:rsidR="00BD71FF" w:rsidRPr="00417C9D" w:rsidRDefault="00BD71FF" w:rsidP="000350B7"/>
        </w:tc>
        <w:tc>
          <w:tcPr>
            <w:tcW w:w="78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AE45E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Semantic Feature Verification </w:t>
            </w:r>
          </w:p>
        </w:tc>
      </w:tr>
      <w:tr w:rsidR="00BD71FF" w:rsidRPr="00417C9D" w14:paraId="306B4F69" w14:textId="77777777" w:rsidTr="000350B7">
        <w:trPr>
          <w:trHeight w:val="60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24D6FB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YHC (n = 17) 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58273D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Real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10A7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84.09 (6.82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80B5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1716.96 (289.95)</w:t>
            </w:r>
          </w:p>
        </w:tc>
      </w:tr>
      <w:tr w:rsidR="00BD71FF" w:rsidRPr="00417C9D" w14:paraId="22920266" w14:textId="77777777" w:rsidTr="000350B7">
        <w:trPr>
          <w:trHeight w:val="320"/>
        </w:trPr>
        <w:tc>
          <w:tcPr>
            <w:tcW w:w="1620" w:type="dxa"/>
            <w:vMerge/>
            <w:vAlign w:val="center"/>
            <w:hideMark/>
          </w:tcPr>
          <w:p w14:paraId="1FD236B4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5E895CC6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>Scram</w:t>
            </w:r>
            <w:r>
              <w:rPr>
                <w:color w:val="000000"/>
              </w:rPr>
              <w:t>ble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B8F969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100 (0.00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145170D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1089.23 (260.05)</w:t>
            </w:r>
          </w:p>
        </w:tc>
      </w:tr>
      <w:tr w:rsidR="00BD71FF" w:rsidRPr="00417C9D" w14:paraId="6176B3B9" w14:textId="77777777" w:rsidTr="000350B7">
        <w:trPr>
          <w:trHeight w:val="60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5672D121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OHC (n = 17) 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0DCDC32C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Real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C51CD8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78.87 (9.45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9F0443E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2185.4 (310.89)</w:t>
            </w:r>
          </w:p>
        </w:tc>
      </w:tr>
      <w:tr w:rsidR="00BD71FF" w:rsidRPr="00417C9D" w14:paraId="4026C201" w14:textId="77777777" w:rsidTr="000350B7">
        <w:trPr>
          <w:trHeight w:val="320"/>
        </w:trPr>
        <w:tc>
          <w:tcPr>
            <w:tcW w:w="1620" w:type="dxa"/>
            <w:vMerge/>
            <w:vAlign w:val="center"/>
            <w:hideMark/>
          </w:tcPr>
          <w:p w14:paraId="21D998B3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33C3D25C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>Scram</w:t>
            </w:r>
            <w:r>
              <w:rPr>
                <w:color w:val="000000"/>
              </w:rPr>
              <w:t>ble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69EA43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100 (0.00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C4CFA2F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1266.13 (238.32)</w:t>
            </w:r>
          </w:p>
        </w:tc>
      </w:tr>
      <w:tr w:rsidR="00BD71FF" w:rsidRPr="00417C9D" w14:paraId="47B1D1DE" w14:textId="77777777" w:rsidTr="000350B7">
        <w:trPr>
          <w:trHeight w:val="60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29ED6D8B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Stroke (n = 6) 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1490246C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Real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8D1FC2D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60.53 (20.05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AC44C5A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2352.34 (358.88)</w:t>
            </w:r>
          </w:p>
        </w:tc>
      </w:tr>
      <w:tr w:rsidR="00BD71FF" w:rsidRPr="00417C9D" w14:paraId="3F2A26B4" w14:textId="77777777" w:rsidTr="000350B7">
        <w:trPr>
          <w:trHeight w:val="320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CCFBD5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5C71C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>Scram</w:t>
            </w:r>
            <w:r>
              <w:rPr>
                <w:color w:val="000000"/>
              </w:rPr>
              <w:t>bled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67DE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82.72 (23.36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A2A9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1336.47 (274.66)</w:t>
            </w:r>
          </w:p>
        </w:tc>
      </w:tr>
      <w:tr w:rsidR="00BD71FF" w:rsidRPr="00417C9D" w14:paraId="23227C42" w14:textId="77777777" w:rsidTr="000350B7">
        <w:trPr>
          <w:trHeight w:val="32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BA427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5410F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>Picture Nam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DD4F0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EB1AA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</w:p>
        </w:tc>
      </w:tr>
      <w:tr w:rsidR="00BD71FF" w:rsidRPr="00417C9D" w14:paraId="299C3D07" w14:textId="77777777" w:rsidTr="000350B7">
        <w:trPr>
          <w:trHeight w:val="32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BDF9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YHC (n = 17) 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5FD08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Real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F43F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69.83 (11.01)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1EF4A5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n/a</w:t>
            </w:r>
          </w:p>
        </w:tc>
      </w:tr>
      <w:tr w:rsidR="00BD71FF" w:rsidRPr="00417C9D" w14:paraId="19D8C4B0" w14:textId="77777777" w:rsidTr="000350B7">
        <w:trPr>
          <w:trHeight w:val="320"/>
        </w:trPr>
        <w:tc>
          <w:tcPr>
            <w:tcW w:w="1620" w:type="dxa"/>
            <w:vMerge/>
            <w:vAlign w:val="center"/>
            <w:hideMark/>
          </w:tcPr>
          <w:p w14:paraId="69DDFC46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0423F541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>Scram</w:t>
            </w:r>
            <w:r>
              <w:rPr>
                <w:color w:val="000000"/>
              </w:rPr>
              <w:t>ble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28480B3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100 (0.00)</w:t>
            </w:r>
          </w:p>
        </w:tc>
        <w:tc>
          <w:tcPr>
            <w:tcW w:w="2610" w:type="dxa"/>
            <w:vMerge/>
            <w:vAlign w:val="center"/>
            <w:hideMark/>
          </w:tcPr>
          <w:p w14:paraId="604A34CF" w14:textId="77777777" w:rsidR="00BD71FF" w:rsidRPr="00417C9D" w:rsidRDefault="00BD71FF" w:rsidP="000350B7">
            <w:pPr>
              <w:rPr>
                <w:color w:val="000000"/>
              </w:rPr>
            </w:pPr>
          </w:p>
        </w:tc>
      </w:tr>
      <w:tr w:rsidR="00BD71FF" w:rsidRPr="00417C9D" w14:paraId="4DD99D34" w14:textId="77777777" w:rsidTr="000350B7">
        <w:trPr>
          <w:trHeight w:val="32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2BFE6576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OHC (n = 15) 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59872B52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Real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95BF42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66.11 (13.27)</w:t>
            </w:r>
          </w:p>
        </w:tc>
        <w:tc>
          <w:tcPr>
            <w:tcW w:w="2610" w:type="dxa"/>
            <w:vMerge/>
            <w:vAlign w:val="center"/>
            <w:hideMark/>
          </w:tcPr>
          <w:p w14:paraId="58D711FB" w14:textId="77777777" w:rsidR="00BD71FF" w:rsidRPr="00417C9D" w:rsidRDefault="00BD71FF" w:rsidP="000350B7">
            <w:pPr>
              <w:rPr>
                <w:color w:val="000000"/>
              </w:rPr>
            </w:pPr>
          </w:p>
        </w:tc>
      </w:tr>
      <w:tr w:rsidR="00BD71FF" w:rsidRPr="00417C9D" w14:paraId="0A0A4DF3" w14:textId="77777777" w:rsidTr="000350B7">
        <w:trPr>
          <w:trHeight w:val="320"/>
        </w:trPr>
        <w:tc>
          <w:tcPr>
            <w:tcW w:w="1620" w:type="dxa"/>
            <w:vMerge/>
            <w:vAlign w:val="center"/>
            <w:hideMark/>
          </w:tcPr>
          <w:p w14:paraId="3070B79F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6F411F88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>Scram</w:t>
            </w:r>
            <w:r>
              <w:rPr>
                <w:color w:val="000000"/>
              </w:rPr>
              <w:t>bled</w:t>
            </w:r>
            <w:r w:rsidRPr="00417C9D">
              <w:rPr>
                <w:color w:val="00000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639D44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97.9 (5.57)</w:t>
            </w:r>
          </w:p>
        </w:tc>
        <w:tc>
          <w:tcPr>
            <w:tcW w:w="2610" w:type="dxa"/>
            <w:vMerge/>
            <w:vAlign w:val="center"/>
            <w:hideMark/>
          </w:tcPr>
          <w:p w14:paraId="78951317" w14:textId="77777777" w:rsidR="00BD71FF" w:rsidRPr="00417C9D" w:rsidRDefault="00BD71FF" w:rsidP="000350B7">
            <w:pPr>
              <w:rPr>
                <w:color w:val="000000"/>
              </w:rPr>
            </w:pPr>
          </w:p>
        </w:tc>
      </w:tr>
      <w:tr w:rsidR="00BD71FF" w:rsidRPr="00417C9D" w14:paraId="1AFD5FE5" w14:textId="77777777" w:rsidTr="000350B7">
        <w:trPr>
          <w:trHeight w:val="32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85D08AB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Stroke (n = 4) 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34225419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Real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0123F7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36.43 (22.73)</w:t>
            </w:r>
          </w:p>
        </w:tc>
        <w:tc>
          <w:tcPr>
            <w:tcW w:w="2610" w:type="dxa"/>
            <w:vMerge/>
            <w:vAlign w:val="center"/>
            <w:hideMark/>
          </w:tcPr>
          <w:p w14:paraId="5ACD8F40" w14:textId="77777777" w:rsidR="00BD71FF" w:rsidRPr="00417C9D" w:rsidRDefault="00BD71FF" w:rsidP="000350B7">
            <w:pPr>
              <w:rPr>
                <w:color w:val="000000"/>
              </w:rPr>
            </w:pPr>
          </w:p>
        </w:tc>
      </w:tr>
      <w:tr w:rsidR="00BD71FF" w:rsidRPr="00417C9D" w14:paraId="77B5DF89" w14:textId="77777777" w:rsidTr="000350B7">
        <w:trPr>
          <w:trHeight w:val="320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549F46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EF40F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>Scram</w:t>
            </w:r>
            <w:r>
              <w:rPr>
                <w:color w:val="000000"/>
              </w:rPr>
              <w:t>bled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9CB2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93.57 (10.33)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A929CF" w14:textId="77777777" w:rsidR="00BD71FF" w:rsidRPr="00417C9D" w:rsidRDefault="00BD71FF" w:rsidP="000350B7">
            <w:pPr>
              <w:rPr>
                <w:color w:val="000000"/>
              </w:rPr>
            </w:pPr>
          </w:p>
        </w:tc>
      </w:tr>
      <w:tr w:rsidR="00BD71FF" w:rsidRPr="00417C9D" w14:paraId="434C0534" w14:textId="77777777" w:rsidTr="000350B7">
        <w:trPr>
          <w:trHeight w:val="32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D75D8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EA8AD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>Arithmeti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9BA14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48B2C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</w:p>
        </w:tc>
      </w:tr>
      <w:tr w:rsidR="00BD71FF" w:rsidRPr="00417C9D" w14:paraId="1E95F2E6" w14:textId="77777777" w:rsidTr="000350B7">
        <w:trPr>
          <w:trHeight w:val="32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7D26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YHC (n = 14) 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7DEBCE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Hard 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FEDF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95.42 (3.47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A453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647.82 (83.83)</w:t>
            </w:r>
          </w:p>
        </w:tc>
      </w:tr>
      <w:tr w:rsidR="00BD71FF" w:rsidRPr="00417C9D" w14:paraId="6F066E91" w14:textId="77777777" w:rsidTr="000350B7">
        <w:trPr>
          <w:trHeight w:val="320"/>
        </w:trPr>
        <w:tc>
          <w:tcPr>
            <w:tcW w:w="1620" w:type="dxa"/>
            <w:vMerge/>
            <w:vAlign w:val="center"/>
            <w:hideMark/>
          </w:tcPr>
          <w:p w14:paraId="79942703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43A9868A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Easy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9B3E10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98.66 (1.85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3A8D52A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570.32 (79.28)</w:t>
            </w:r>
          </w:p>
        </w:tc>
      </w:tr>
      <w:tr w:rsidR="00BD71FF" w:rsidRPr="00417C9D" w14:paraId="21706587" w14:textId="77777777" w:rsidTr="000350B7">
        <w:trPr>
          <w:trHeight w:val="32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4CCA75C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OHC (n = 11) 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1A3D69D6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Hard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12026C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96.73 (4.69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AF3AE3E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829.01 (227.97)</w:t>
            </w:r>
          </w:p>
        </w:tc>
      </w:tr>
      <w:tr w:rsidR="00BD71FF" w:rsidRPr="00417C9D" w14:paraId="5D068DD0" w14:textId="77777777" w:rsidTr="000350B7">
        <w:trPr>
          <w:trHeight w:val="320"/>
        </w:trPr>
        <w:tc>
          <w:tcPr>
            <w:tcW w:w="1620" w:type="dxa"/>
            <w:vMerge/>
            <w:vAlign w:val="center"/>
            <w:hideMark/>
          </w:tcPr>
          <w:p w14:paraId="6FF3C02F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7520CA99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Easy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0955C8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98.86 (1.35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F2C996C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753.21 (196.93)</w:t>
            </w:r>
          </w:p>
        </w:tc>
      </w:tr>
      <w:tr w:rsidR="00BD71FF" w:rsidRPr="00417C9D" w14:paraId="3DCD89E6" w14:textId="77777777" w:rsidTr="000350B7">
        <w:trPr>
          <w:trHeight w:val="32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F7B4CA3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Stroke (n = 4) 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14:paraId="1837EE85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Hard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C62DF9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76.93 (13.51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DE7223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1070.68 (315.41)</w:t>
            </w:r>
          </w:p>
        </w:tc>
      </w:tr>
      <w:tr w:rsidR="00BD71FF" w:rsidRPr="00417C9D" w14:paraId="022D770B" w14:textId="77777777" w:rsidTr="000350B7">
        <w:trPr>
          <w:trHeight w:val="320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300696" w14:textId="77777777" w:rsidR="00BD71FF" w:rsidRPr="00417C9D" w:rsidRDefault="00BD71FF" w:rsidP="000350B7">
            <w:pPr>
              <w:rPr>
                <w:color w:val="000000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96DA6" w14:textId="77777777" w:rsidR="00BD71FF" w:rsidRPr="00417C9D" w:rsidRDefault="00BD71FF" w:rsidP="000350B7">
            <w:pPr>
              <w:rPr>
                <w:color w:val="000000"/>
              </w:rPr>
            </w:pPr>
            <w:r w:rsidRPr="00417C9D">
              <w:rPr>
                <w:color w:val="000000"/>
              </w:rPr>
              <w:t xml:space="preserve">Easy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6C3F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91.80 (6.09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78F1" w14:textId="77777777" w:rsidR="00BD71FF" w:rsidRPr="00417C9D" w:rsidRDefault="00BD71FF" w:rsidP="000350B7">
            <w:pPr>
              <w:jc w:val="center"/>
              <w:rPr>
                <w:color w:val="000000"/>
              </w:rPr>
            </w:pPr>
            <w:r w:rsidRPr="00417C9D">
              <w:rPr>
                <w:color w:val="000000"/>
              </w:rPr>
              <w:t>765.55 (193.73)</w:t>
            </w:r>
          </w:p>
        </w:tc>
      </w:tr>
      <w:tr w:rsidR="00BD71FF" w:rsidRPr="00417C9D" w14:paraId="1EAE87EE" w14:textId="77777777" w:rsidTr="000350B7">
        <w:trPr>
          <w:trHeight w:val="320"/>
        </w:trPr>
        <w:tc>
          <w:tcPr>
            <w:tcW w:w="9450" w:type="dxa"/>
            <w:gridSpan w:val="4"/>
            <w:tcBorders>
              <w:top w:val="single" w:sz="4" w:space="0" w:color="auto"/>
            </w:tcBorders>
            <w:vAlign w:val="center"/>
          </w:tcPr>
          <w:p w14:paraId="253C8B08" w14:textId="77777777" w:rsidR="00BD71FF" w:rsidRPr="00417C9D" w:rsidRDefault="00BD71FF" w:rsidP="000350B7">
            <w:pPr>
              <w:rPr>
                <w:color w:val="000000"/>
              </w:rPr>
            </w:pPr>
            <w:r w:rsidRPr="00B87C79">
              <w:rPr>
                <w:i/>
                <w:color w:val="000000"/>
              </w:rPr>
              <w:t>Note.</w:t>
            </w:r>
            <w:r>
              <w:rPr>
                <w:color w:val="000000"/>
              </w:rPr>
              <w:t xml:space="preserve"> YHC = younger healthy controls, OHC = Older Healthy Controls, M = Mean, SD = standard deviation </w:t>
            </w:r>
          </w:p>
        </w:tc>
      </w:tr>
    </w:tbl>
    <w:p w14:paraId="28A16DA9" w14:textId="77777777" w:rsidR="00BD71FF" w:rsidRPr="00EF0E38" w:rsidRDefault="00BD71FF" w:rsidP="00BD71FF">
      <w:pPr>
        <w:spacing w:after="0"/>
        <w:rPr>
          <w:b/>
        </w:rPr>
      </w:pPr>
    </w:p>
    <w:p w14:paraId="53F8A8B6" w14:textId="77777777" w:rsidR="008046F3" w:rsidRDefault="008046F3">
      <w:bookmarkStart w:id="0" w:name="_GoBack"/>
      <w:bookmarkEnd w:id="0"/>
    </w:p>
    <w:sectPr w:rsidR="008046F3" w:rsidSect="00EF0E3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1FF"/>
    <w:rsid w:val="00021E24"/>
    <w:rsid w:val="001A25E2"/>
    <w:rsid w:val="00370200"/>
    <w:rsid w:val="00444ACA"/>
    <w:rsid w:val="004866D0"/>
    <w:rsid w:val="00523754"/>
    <w:rsid w:val="00567F82"/>
    <w:rsid w:val="005E127F"/>
    <w:rsid w:val="0074541A"/>
    <w:rsid w:val="007E39CE"/>
    <w:rsid w:val="008046F3"/>
    <w:rsid w:val="00881228"/>
    <w:rsid w:val="008D1CAF"/>
    <w:rsid w:val="008E1A9C"/>
    <w:rsid w:val="009E1C1D"/>
    <w:rsid w:val="00AC65FF"/>
    <w:rsid w:val="00BD71FF"/>
    <w:rsid w:val="00BF04B0"/>
    <w:rsid w:val="00C72C6D"/>
    <w:rsid w:val="00CA155B"/>
    <w:rsid w:val="00D97EC8"/>
    <w:rsid w:val="00DD61AC"/>
    <w:rsid w:val="00EC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E44D8"/>
  <w15:chartTrackingRefBased/>
  <w15:docId w15:val="{248663AE-35BD-C945-AD75-20F36FC4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71FF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gilmore@gmail.com</dc:creator>
  <cp:keywords/>
  <dc:description/>
  <cp:lastModifiedBy>nmcgilmore@gmail.com</cp:lastModifiedBy>
  <cp:revision>1</cp:revision>
  <dcterms:created xsi:type="dcterms:W3CDTF">2021-06-21T01:04:00Z</dcterms:created>
  <dcterms:modified xsi:type="dcterms:W3CDTF">2021-06-21T01:04:00Z</dcterms:modified>
</cp:coreProperties>
</file>